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91A55" w14:textId="3ADDB61A" w:rsidR="00094B85" w:rsidRDefault="00000000">
      <w:pPr>
        <w:rPr>
          <w:rFonts w:ascii="宋体" w:hAnsi="宋体" w:cs="宋体" w:hint="eastAsia"/>
          <w:color w:val="000000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 w:rsidR="009C30D4"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Baseline characteristics of participants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2"/>
        <w:gridCol w:w="1043"/>
        <w:gridCol w:w="1024"/>
        <w:gridCol w:w="1024"/>
        <w:gridCol w:w="1024"/>
        <w:gridCol w:w="708"/>
      </w:tblGrid>
      <w:tr w:rsidR="009C30D4" w14:paraId="6CAEE16D" w14:textId="77777777" w:rsidTr="009C30D4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14:paraId="18194F8E" w14:textId="2C5841B5" w:rsidR="009C30D4" w:rsidRDefault="009C30D4" w:rsidP="00132FF6">
            <w:pPr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14:paraId="2AC6B649" w14:textId="77777777" w:rsidR="009C30D4" w:rsidRDefault="009C30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tal</w:t>
            </w:r>
          </w:p>
          <w:p w14:paraId="6111D8A2" w14:textId="244BDACC" w:rsidR="009C30D4" w:rsidRDefault="009C30D4" w:rsidP="00512A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n = 12122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49EC772" w14:textId="16E13A43" w:rsidR="009C30D4" w:rsidRDefault="009C30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ndothelial Activation and Stress Index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EDDF610" w14:textId="3533E4A9" w:rsidR="009C30D4" w:rsidRDefault="009C30D4" w:rsidP="00C97B36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P </w:t>
            </w:r>
            <w:r>
              <w:rPr>
                <w:rStyle w:val="font21"/>
                <w:rFonts w:eastAsia="宋体"/>
                <w:lang w:bidi="ar"/>
              </w:rPr>
              <w:t>value</w:t>
            </w:r>
          </w:p>
        </w:tc>
      </w:tr>
      <w:tr w:rsidR="009C30D4" w14:paraId="7644F459" w14:textId="77777777" w:rsidTr="009C30D4">
        <w:trPr>
          <w:trHeight w:val="28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14:paraId="5F01A3C4" w14:textId="57B09530" w:rsidR="009C30D4" w:rsidRDefault="009C30D4" w:rsidP="00132FF6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14:paraId="2BC52402" w14:textId="52949FE3" w:rsidR="009C30D4" w:rsidRDefault="009C30D4" w:rsidP="00512A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4C344B6" w14:textId="77777777" w:rsidR="009C30D4" w:rsidRDefault="009C30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14:paraId="05A0EA50" w14:textId="77777777" w:rsidR="009C30D4" w:rsidRDefault="009C30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14:paraId="269A2412" w14:textId="77777777" w:rsidR="009C30D4" w:rsidRDefault="009C30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14:paraId="1C4D49D5" w14:textId="2E66B4D4" w:rsidR="009C30D4" w:rsidRDefault="009C30D4" w:rsidP="00C97B36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</w:tr>
      <w:tr w:rsidR="009C30D4" w14:paraId="6423355A" w14:textId="77777777" w:rsidTr="009C30D4">
        <w:trPr>
          <w:trHeight w:val="295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AAC088A" w14:textId="3BDC981E" w:rsidR="009C30D4" w:rsidRDefault="009C30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1BBC8FB" w14:textId="43A4675A" w:rsidR="009C30D4" w:rsidRDefault="009C30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657F54E" w14:textId="77777777" w:rsidR="009C30D4" w:rsidRDefault="009C30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n = 40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FE41AC8" w14:textId="6DD2219E" w:rsidR="009C30D4" w:rsidRDefault="009C30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n = 404</w:t>
            </w:r>
            <w:r w:rsidR="00584372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AEE0F27" w14:textId="77777777" w:rsidR="009C30D4" w:rsidRDefault="009C30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n = 4041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073A393" w14:textId="71CA93BE" w:rsidR="009C30D4" w:rsidRDefault="009C30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</w:tr>
      <w:tr w:rsidR="00094B85" w14:paraId="0D92792A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B0245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A015E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1 ± 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766A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0 ± 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C68B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7 ± 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37D5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8 ± 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C0E3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765D1AE1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21F59" w14:textId="03538AF6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Sex </w:t>
            </w:r>
            <w:r>
              <w:rPr>
                <w:rStyle w:val="font21"/>
                <w:rFonts w:eastAsia="宋体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B545D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CD1FC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E1B3F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1FE19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43BFD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291AB57B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9973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FF6B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80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53C7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78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5681A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59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98A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43 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2A9A7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94B85" w14:paraId="019AEEEC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26063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484E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42 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7BAB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63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DB9E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81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BBB4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98 (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76F02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94B85" w14:paraId="0B1735B0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411AA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thnic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95011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87298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2FBEA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30B4D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050F7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36F2D7EB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3C97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214A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18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76E6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29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3A76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39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BE19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50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84705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94B85" w14:paraId="5CB6545C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0010C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31973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04 (6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A92B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12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321E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01 (6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258B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91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B87C2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94B85" w14:paraId="1A23F635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A1480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7693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.3 ± 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3C50E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.0 ± 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7062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.6 ± 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2B40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.2 ± 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8401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38BD98AF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E6677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Vital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1EE05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F339F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E380B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70494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D7BCA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94B85" w14:paraId="01AC36C9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AF232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73F0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6 ± 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E2C24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4 ± 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6B5C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.7 ± 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0603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.8 ± 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ED55E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6E466D82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9D490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Respiration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17FA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9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CFA5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7 ±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45F1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6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F23B3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5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B9AA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442EBB39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4D78F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Spo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BB19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6 ± 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B97D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7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50E9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7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B010D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4 ± 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4113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5</w:t>
            </w:r>
          </w:p>
        </w:tc>
      </w:tr>
      <w:tr w:rsidR="00094B85" w14:paraId="18809FB3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C5B72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M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8CF6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.5 ± 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7534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4.0 ± 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82AE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.3 ± 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CF12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.2 ± 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2B7D3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632AF3F0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047B1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coring system,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F373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2EAC8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C1154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F13AC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DEA08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94B85" w14:paraId="5153FCB5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59757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1559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EB7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C89B3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D7B3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9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D5CE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277D3AFA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71A50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685F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8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9105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D00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9FA5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5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F582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4864E295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64BA7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Aps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672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.7 ± 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AB15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7 ± 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5E19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4 ± 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3781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2 ± 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90023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7363EB67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5D88A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Style w:val="font11"/>
                <w:rFonts w:eastAsia="宋体"/>
                <w:lang w:bidi="ar"/>
              </w:rPr>
              <w:t>O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10D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9 ±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C2B6D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7 ± 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A242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5 ± 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8706A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6 ± 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CE1F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2AF40E7F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02824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72E28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89249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7846B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1017D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716C8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94B85" w14:paraId="01E96C6A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4A2C6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2D02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34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5AFA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71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D10FD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53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3C24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0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5F86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094B85" w14:paraId="4888F156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BD9E4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abe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05C1A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39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AF49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0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970E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69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0660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30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4BD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094B85" w14:paraId="2199BE9B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E0989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ver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9A1C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33 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5E02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39 (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2482E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37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770E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57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64DAA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094B85" w14:paraId="7CADAFF6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0075E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ocardial Infarc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9BA8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67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AD377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8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D5DD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9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92B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0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5DCA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094B85" w14:paraId="5BB7DCE9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2E26D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gestive Heart Fail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55637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60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F0E7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3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7B5D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90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B25C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47 (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8FF6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094B85" w14:paraId="48B921AE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959F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rebrovascular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FE01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86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FF94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8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74D8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6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E87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2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FC40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</w:tr>
      <w:tr w:rsidR="00094B85" w14:paraId="3DB26D26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02DD8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onic Pulmonary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9722E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3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5B4F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3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A7F9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2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B2A7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8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793F4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7</w:t>
            </w:r>
          </w:p>
        </w:tc>
      </w:tr>
      <w:tr w:rsidR="00094B85" w14:paraId="31257A56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4DB97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ignant Canc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D681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23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5FD3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6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85AE7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9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74A5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8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162B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094B85" w14:paraId="4E4243CF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3BB9B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psi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723A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28 (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BC8F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20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25DD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25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84D5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83 (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64D6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094B85" w14:paraId="090949D6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D41F3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aboratory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5E79E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588A4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394EF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FDA26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18B8E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94B85" w14:paraId="357214A5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200B3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BC (K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62F7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2 ±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74AB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6 ± 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C331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8 ± 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54EC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3 ±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0DFE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07D45E8A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B865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BC (K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F915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85BF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6764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D052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E41F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2C79251F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96B12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moglobin (g/dL</w:t>
            </w:r>
            <w:r>
              <w:rPr>
                <w:rStyle w:val="font51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4E5FD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4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BC2F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8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6591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5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9204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0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2C26D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3FF448C8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35224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dium (mEq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F9D8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.3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2D52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7.9 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A599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.7 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3E063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.2 ± 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4F84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513FE22C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46579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tassium (mEq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9103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583B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32E6E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C00A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7B76A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5F82E1EF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D8D88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ciumtota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6F3A7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3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67FF7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4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0499A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4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9D08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3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B66C3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5B4D9C38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FA05F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loride (mEq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D76B4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.7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D473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.2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DDF7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.4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6052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.4 ± 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BB92D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7CC0E58A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AF189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cos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AB1C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0.8 ± 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0AE0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9.9 ± 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7727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.9 ± 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7E1B6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.6 ± 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6547E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7BC2E4A7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B0A0E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tal Bilirubi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95BE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0449E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86FC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1744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51E5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3FEA08C0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AD578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673D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.7 ± 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1332D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3 ± 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460C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6 ± 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29FDD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1 ± 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A38A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44FFA20E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44749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lastRenderedPageBreak/>
              <w:t>Interven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9F62A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25212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729C2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01FA7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2020F" w14:textId="77777777" w:rsidR="00094B85" w:rsidRDefault="00094B8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094B85" w14:paraId="1366A9B1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BC707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entil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2A44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031 (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EC903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81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50E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89 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95B19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61 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D4C27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02F98E71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5491A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R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5BA19" w14:textId="3C9A48B6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3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B6DF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7377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1894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0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B7AA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094B85" w14:paraId="0829060E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2FFD5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sopress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53717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76 (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39DF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79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B1D9A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41 (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3266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56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0BFB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094B85" w14:paraId="6FF7300D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3BCDF" w14:textId="77777777" w:rsidR="00094B85" w:rsidRDefault="00000000">
            <w:pPr>
              <w:widowControl/>
              <w:ind w:firstLineChars="100" w:firstLine="15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ureti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AA61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84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5844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8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C82A3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1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7DEF1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5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23364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094B85" w14:paraId="11E72D39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990FE" w14:textId="036E6160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Hospital </w:t>
            </w:r>
            <w:r w:rsidR="009C30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t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C08D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4 ± 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CD1C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4 ± 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E8A4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9 ±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ABC08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8 ± 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8080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5D0CA741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A2635D0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cu st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99FC86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 ± 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31723AE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 ± 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C9F7072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 ± 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4BB4845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3 ± 7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120376A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  <w:tr w:rsidR="00094B85" w14:paraId="65DCD90F" w14:textId="77777777" w:rsidTr="009C30D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DD19BC" w14:textId="77777777" w:rsidR="00094B8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1FD65C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24 (7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5C871A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46 (6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995A6E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28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040F8F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50 (8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1C0C5B" w14:textId="77777777" w:rsidR="00094B8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 0.001</w:t>
            </w:r>
          </w:p>
        </w:tc>
      </w:tr>
    </w:tbl>
    <w:p w14:paraId="319C1DB5" w14:textId="77777777" w:rsidR="00094B85" w:rsidRDefault="00094B85"/>
    <w:sectPr w:rsidR="00094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99F6F" w14:textId="77777777" w:rsidR="004A161D" w:rsidRDefault="004A161D" w:rsidP="009C30D4">
      <w:r>
        <w:separator/>
      </w:r>
    </w:p>
  </w:endnote>
  <w:endnote w:type="continuationSeparator" w:id="0">
    <w:p w14:paraId="62A01EF7" w14:textId="77777777" w:rsidR="004A161D" w:rsidRDefault="004A161D" w:rsidP="009C3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4874E" w14:textId="77777777" w:rsidR="004A161D" w:rsidRDefault="004A161D" w:rsidP="009C30D4">
      <w:r>
        <w:separator/>
      </w:r>
    </w:p>
  </w:footnote>
  <w:footnote w:type="continuationSeparator" w:id="0">
    <w:p w14:paraId="48D9A155" w14:textId="77777777" w:rsidR="004A161D" w:rsidRDefault="004A161D" w:rsidP="009C3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56467226-71C6-409D-8EA7-4BB134A321B2}"/>
    <w:docVar w:name="KY_MEDREF_VERSION" w:val="3"/>
  </w:docVars>
  <w:rsids>
    <w:rsidRoot w:val="31527EC0"/>
    <w:rsid w:val="00094B85"/>
    <w:rsid w:val="003A1EAA"/>
    <w:rsid w:val="003F04FA"/>
    <w:rsid w:val="004A161D"/>
    <w:rsid w:val="004D222E"/>
    <w:rsid w:val="00584372"/>
    <w:rsid w:val="006C5BEA"/>
    <w:rsid w:val="009C30D4"/>
    <w:rsid w:val="00B2108A"/>
    <w:rsid w:val="31527EC0"/>
    <w:rsid w:val="544B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3466AB"/>
  <w15:docId w15:val="{B2FCFAAB-9A89-46F8-A404-5B57A678B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15"/>
      <w:szCs w:val="15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color w:val="000000"/>
      <w:sz w:val="15"/>
      <w:szCs w:val="15"/>
      <w:u w:val="none"/>
    </w:rPr>
  </w:style>
  <w:style w:type="paragraph" w:styleId="a3">
    <w:name w:val="header"/>
    <w:basedOn w:val="a"/>
    <w:link w:val="a4"/>
    <w:rsid w:val="009C30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C30D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C3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C30D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1</Words>
  <Characters>2442</Characters>
  <Application>Microsoft Office Word</Application>
  <DocSecurity>0</DocSecurity>
  <Lines>348</Lines>
  <Paragraphs>307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zzzzzzzy</dc:creator>
  <cp:lastModifiedBy>kang zou</cp:lastModifiedBy>
  <cp:revision>7</cp:revision>
  <dcterms:created xsi:type="dcterms:W3CDTF">2025-08-11T09:10:00Z</dcterms:created>
  <dcterms:modified xsi:type="dcterms:W3CDTF">2025-09-16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CE6BD88E1714DA191CAB3647F7EB4E6_11</vt:lpwstr>
  </property>
  <property fmtid="{D5CDD505-2E9C-101B-9397-08002B2CF9AE}" pid="4" name="KSOTemplateDocerSaveRecord">
    <vt:lpwstr>eyJoZGlkIjoiOWVkZTA2MmZjODI3N2NiMWFkMzhmNjdkNmNlZjJjYzIiLCJ1c2VySWQiOiI3NDg2MTcxNjcifQ==</vt:lpwstr>
  </property>
</Properties>
</file>